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D9881">
      <w:pPr>
        <w:tabs>
          <w:tab w:val="left" w:pos="691"/>
        </w:tabs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S5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Stepwise linear regression intermediate models (Models 1–3) for GQS prediction (N = 220)</w:t>
      </w:r>
    </w:p>
    <w:p w14:paraId="2785914D">
      <w:pPr>
        <w:tabs>
          <w:tab w:val="left" w:pos="691"/>
        </w:tabs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tbl>
      <w:tblPr>
        <w:tblStyle w:val="2"/>
        <w:tblW w:w="9119" w:type="dxa"/>
        <w:tblInd w:w="-56" w:type="dxa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33"/>
        <w:gridCol w:w="1325"/>
        <w:gridCol w:w="834"/>
        <w:gridCol w:w="808"/>
        <w:gridCol w:w="808"/>
        <w:gridCol w:w="950"/>
        <w:gridCol w:w="875"/>
        <w:gridCol w:w="1700"/>
        <w:gridCol w:w="786"/>
      </w:tblGrid>
      <w:tr w14:paraId="6E25434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BE80C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4E2E7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82A67E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B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35BB2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592979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D1CAF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541A56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31D39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0C66D9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VIF</w:t>
            </w:r>
          </w:p>
        </w:tc>
      </w:tr>
      <w:tr w14:paraId="3318C7F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88DBF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DF75E8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2B61B4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7B02D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8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B2053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9A4646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2.326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F1F0CE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60531D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65 – 0.786</w:t>
            </w:r>
          </w:p>
        </w:tc>
        <w:tc>
          <w:tcPr>
            <w:tcW w:w="7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A632EC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D9DC9D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AC0956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FACFF4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PEMAT‑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A3DA68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7934B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DB5BF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B7DE3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1.3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F39474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DD652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22 – 0.0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82135E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.000</w:t>
            </w:r>
          </w:p>
        </w:tc>
      </w:tr>
      <w:tr w14:paraId="51851B3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DD1B01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32434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55A9D3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F49E3E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B6F60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6D0FD3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FB4E0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1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E6EAF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–0.101 – 0.6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03F66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85843E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DA792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3BF94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PEMAT‑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26E1FA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664B2A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ADFFC3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299F84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0.0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803F1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49CFF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19 – 0.0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9862BA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.097</w:t>
            </w:r>
          </w:p>
        </w:tc>
      </w:tr>
      <w:tr w14:paraId="2FC8281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2F7B57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AB94CD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PEMAT‑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9C11A8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63A776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DC6893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1C6368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4.0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D0FDB8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34C78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3 – 0.0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8EA576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.097</w:t>
            </w:r>
          </w:p>
        </w:tc>
      </w:tr>
      <w:tr w14:paraId="1DBB3BE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7915A7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A5B979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2D0B61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284218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C3DDF8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BE9F46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1B5F1C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.4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F41062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–0.218 – 0.49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A1F0EE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A4FD5C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1C3BD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B7EE49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PEMAT‑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DDF63C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0288F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8869E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5A324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9.9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B77014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B890C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19 – 0.0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C8F316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.104</w:t>
            </w:r>
          </w:p>
        </w:tc>
      </w:tr>
      <w:tr w14:paraId="3D5F29B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0A1AF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1F9789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PEMAT‑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C7B4B7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FAC0B9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B62FE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88A6CC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4.6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8DBFB1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115DA0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4 – 0.0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672A5A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.118</w:t>
            </w:r>
          </w:p>
        </w:tc>
      </w:tr>
      <w:tr w14:paraId="0DD957A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4E7445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CD0EC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Video duration (s)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847B6E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D7990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8A370B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7B5CF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3.791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1414B9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B1A0F3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0.000 – 0.001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3ED92F">
            <w:pPr>
              <w:spacing w:before="120" w:after="120" w:line="288" w:lineRule="auto"/>
              <w:ind w:left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1.020</w:t>
            </w:r>
          </w:p>
        </w:tc>
      </w:tr>
    </w:tbl>
    <w:p w14:paraId="1FF7AF1C">
      <w:pPr>
        <w:tabs>
          <w:tab w:val="left" w:pos="691"/>
        </w:tabs>
        <w:jc w:val="both"/>
        <w:rPr>
          <w:rFonts w:hint="default" w:ascii="Times New Roman" w:hAnsi="Times New Roman" w:eastAsia="Segoe UI" w:cs="Times New Roman"/>
          <w:i w:val="0"/>
          <w:iCs/>
          <w:caps w:val="0"/>
          <w:color w:val="0F1115"/>
          <w:spacing w:val="0"/>
          <w:sz w:val="24"/>
          <w:szCs w:val="24"/>
          <w:shd w:val="clear" w:fill="FFFFFF"/>
          <w:lang w:eastAsia="zh-CN"/>
        </w:rPr>
      </w:pPr>
      <w:r>
        <w:rPr>
          <w:rStyle w:val="5"/>
          <w:rFonts w:hint="default" w:ascii="Times New Roman" w:hAnsi="Times New Roman" w:eastAsia="Segoe UI" w:cs="Times New Roman"/>
          <w:i w:val="0"/>
          <w:iCs/>
          <w:caps w:val="0"/>
          <w:color w:val="0F1115"/>
          <w:spacing w:val="0"/>
          <w:sz w:val="24"/>
          <w:szCs w:val="24"/>
          <w:shd w:val="clear" w:fill="FFFFFF"/>
        </w:rPr>
        <w:t>Note: Model 4 (final model) is presented in the main text (Table 5). Abbreviations: SE, standard error; CI, confidence interval; VIF, variance inflation factor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9C120C"/>
    <w:rsid w:val="0D083F2D"/>
    <w:rsid w:val="109C120C"/>
    <w:rsid w:val="22601711"/>
    <w:rsid w:val="36D84407"/>
    <w:rsid w:val="5AA65BDE"/>
    <w:rsid w:val="65F9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673</Characters>
  <Lines>0</Lines>
  <Paragraphs>0</Paragraphs>
  <TotalTime>6</TotalTime>
  <ScaleCrop>false</ScaleCrop>
  <LinksUpToDate>false</LinksUpToDate>
  <CharactersWithSpaces>73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16:53:00Z</dcterms:created>
  <dc:creator>作者</dc:creator>
  <cp:lastModifiedBy>作者</cp:lastModifiedBy>
  <dcterms:modified xsi:type="dcterms:W3CDTF">2026-05-13T13:4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E168D7D7E154F5BA096E8DBFE0DA849_11</vt:lpwstr>
  </property>
  <property fmtid="{D5CDD505-2E9C-101B-9397-08002B2CF9AE}" pid="4" name="KSOTemplateDocerSaveRecord">
    <vt:lpwstr>eyJoZGlkIjoiZjFmZWIzNDg2MmIzZjExOTIzMmViNTBmYTMwYTk0ZWYiLCJ1c2VySWQiOiI0Mzc4NTQ1OTkifQ==</vt:lpwstr>
  </property>
</Properties>
</file>